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9ECA3" w14:textId="77777777" w:rsidR="004B3182" w:rsidRPr="00793562" w:rsidRDefault="004B3182" w:rsidP="004B318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0443525"/>
      <w:r w:rsidRPr="00793562">
        <w:rPr>
          <w:rFonts w:ascii="Times New Roman" w:hAnsi="Times New Roman" w:cs="Times New Roman"/>
          <w:b/>
          <w:bCs/>
          <w:sz w:val="24"/>
          <w:szCs w:val="24"/>
        </w:rPr>
        <w:t>Title</w:t>
      </w:r>
    </w:p>
    <w:p w14:paraId="37E80EF8" w14:textId="77777777" w:rsidR="004B3182" w:rsidRDefault="004B3182" w:rsidP="004B3182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793562">
        <w:rPr>
          <w:rFonts w:ascii="Times New Roman" w:hAnsi="Times New Roman" w:cs="Times New Roman"/>
          <w:b/>
          <w:sz w:val="28"/>
          <w:szCs w:val="28"/>
        </w:rPr>
        <w:t xml:space="preserve">Advanced maternal age affects the </w:t>
      </w:r>
      <w:proofErr w:type="spellStart"/>
      <w:r w:rsidRPr="00793562">
        <w:rPr>
          <w:rFonts w:ascii="Times New Roman" w:hAnsi="Times New Roman" w:cs="Times New Roman"/>
          <w:b/>
          <w:sz w:val="28"/>
          <w:szCs w:val="28"/>
        </w:rPr>
        <w:t>cryosusceptibility</w:t>
      </w:r>
      <w:proofErr w:type="spellEnd"/>
      <w:r w:rsidRPr="00793562">
        <w:rPr>
          <w:rFonts w:ascii="Times New Roman" w:hAnsi="Times New Roman" w:cs="Times New Roman"/>
          <w:b/>
          <w:sz w:val="28"/>
          <w:szCs w:val="28"/>
        </w:rPr>
        <w:t xml:space="preserve"> of ovulated but not </w:t>
      </w:r>
      <w:r w:rsidRPr="00793562">
        <w:rPr>
          <w:rFonts w:ascii="Times New Roman" w:hAnsi="Times New Roman" w:cs="Times New Roman"/>
          <w:b/>
          <w:i/>
          <w:iCs/>
          <w:sz w:val="28"/>
          <w:szCs w:val="28"/>
        </w:rPr>
        <w:t>in vitro</w:t>
      </w:r>
      <w:r w:rsidRPr="00793562">
        <w:rPr>
          <w:rFonts w:ascii="Times New Roman" w:hAnsi="Times New Roman" w:cs="Times New Roman"/>
          <w:b/>
          <w:sz w:val="28"/>
          <w:szCs w:val="28"/>
        </w:rPr>
        <w:t xml:space="preserve"> matured mouse </w:t>
      </w:r>
      <w:proofErr w:type="gramStart"/>
      <w:r w:rsidRPr="00793562">
        <w:rPr>
          <w:rFonts w:ascii="Times New Roman" w:hAnsi="Times New Roman" w:cs="Times New Roman"/>
          <w:b/>
          <w:sz w:val="28"/>
          <w:szCs w:val="28"/>
        </w:rPr>
        <w:t>oocytes</w:t>
      </w:r>
      <w:proofErr w:type="gramEnd"/>
      <w:r w:rsidRPr="00793562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2C14DF47" w14:textId="5170447E" w:rsidR="004B3182" w:rsidRDefault="004B3182" w:rsidP="004B318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3182">
        <w:rPr>
          <w:rFonts w:ascii="Times New Roman" w:hAnsi="Times New Roman" w:cs="Times New Roman"/>
          <w:b/>
          <w:sz w:val="24"/>
          <w:szCs w:val="24"/>
        </w:rPr>
        <w:t>Journal nam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E40CE9E" w14:textId="5B00833E" w:rsidR="004B3182" w:rsidRPr="004B3182" w:rsidRDefault="004B3182" w:rsidP="004B318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B3182">
        <w:rPr>
          <w:rFonts w:ascii="Times New Roman" w:hAnsi="Times New Roman" w:cs="Times New Roman"/>
          <w:bCs/>
          <w:sz w:val="24"/>
          <w:szCs w:val="24"/>
        </w:rPr>
        <w:t>Reproductive scienc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</w:p>
    <w:p w14:paraId="5C930D32" w14:textId="77777777" w:rsidR="004B3182" w:rsidRPr="00793562" w:rsidRDefault="004B3182" w:rsidP="004B318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</w:rPr>
      </w:pPr>
      <w:r w:rsidRPr="007935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</w:rPr>
        <w:t>Authors</w:t>
      </w:r>
    </w:p>
    <w:p w14:paraId="106E0D7C" w14:textId="77777777" w:rsidR="004B3182" w:rsidRPr="00793562" w:rsidRDefault="004B3182" w:rsidP="004B318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</w:pPr>
      <w:bookmarkStart w:id="1" w:name="_Hlk145419879"/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it-IT"/>
        </w:rPr>
        <w:t>Akshatha Daddangadi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it-IT"/>
        </w:rPr>
        <w:t>1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lang w:val="it-IT"/>
        </w:rPr>
        <w:t xml:space="preserve">, </w:t>
      </w:r>
      <w:proofErr w:type="spellStart"/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>Shubhashree</w:t>
      </w:r>
      <w:proofErr w:type="spellEnd"/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 Uppangala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2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>, Shama Prasada Kabekkodu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3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 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bdr w:val="none" w:sz="0" w:space="0" w:color="auto" w:frame="1"/>
        </w:rPr>
        <w:t>Nadeem Khan G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3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>, Guruprasad Kalthur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4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>, Riccardo Talevi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5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>,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 xml:space="preserve"> 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>Satish Kumar Adiga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1</w:t>
      </w:r>
    </w:p>
    <w:bookmarkEnd w:id="1"/>
    <w:p w14:paraId="69080B1C" w14:textId="77777777" w:rsidR="004B3182" w:rsidRPr="00793562" w:rsidRDefault="004B3182" w:rsidP="004B3182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</w:rPr>
      </w:pPr>
      <w:r w:rsidRPr="007935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</w:rPr>
        <w:t>A</w:t>
      </w:r>
      <w:r w:rsidRPr="0079356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color="000000"/>
          <w:bdr w:val="nil"/>
        </w:rPr>
        <w:t>uthor affiliations</w:t>
      </w:r>
    </w:p>
    <w:p w14:paraId="749F32CC" w14:textId="77777777" w:rsidR="004B3182" w:rsidRPr="00793562" w:rsidRDefault="004B3182" w:rsidP="004B318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</w:pPr>
      <w:r w:rsidRPr="00793562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1</w:t>
      </w:r>
      <w:r w:rsidRPr="00793562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  <w:t xml:space="preserve">Centre of Excellence in Clinical Embryology, Department of Reproductive Science, Kasturba Medical College, Manipal, Manipal Academy of Higher Education, Manipal-576 104, India. </w:t>
      </w:r>
    </w:p>
    <w:p w14:paraId="1A6C9F18" w14:textId="77777777" w:rsidR="004B3182" w:rsidRPr="00793562" w:rsidRDefault="004B3182" w:rsidP="004B318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</w:pPr>
      <w:r w:rsidRPr="00793562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2</w:t>
      </w:r>
      <w:r w:rsidRPr="00793562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  <w:t xml:space="preserve">Division of Reproductive Genetics, Department of Reproductive Science, Kasturba Medical College, Manipal, Manipal Academy of Higher Education, Manipal-576 104, India. </w:t>
      </w:r>
    </w:p>
    <w:p w14:paraId="54200D3F" w14:textId="77777777" w:rsidR="004B3182" w:rsidRPr="00793562" w:rsidRDefault="004B3182" w:rsidP="004B3182">
      <w:pPr>
        <w:spacing w:before="100" w:after="10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793562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3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Department of Cell and Molecular Biology, Manipal School of Life Sciences, </w:t>
      </w:r>
      <w:r w:rsidRPr="00793562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  <w:t>Manipal, Manipal Academy of Higher Education, Manipal-576 104, India</w:t>
      </w:r>
    </w:p>
    <w:p w14:paraId="6CA90632" w14:textId="77777777" w:rsidR="004B3182" w:rsidRPr="00793562" w:rsidRDefault="004B3182" w:rsidP="004B318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</w:pPr>
      <w:r w:rsidRPr="00793562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4</w:t>
      </w:r>
      <w:r w:rsidRPr="00793562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  <w:t xml:space="preserve">Division of Reproductive Biology, Department of Reproductive Science, Kasturba Medical College, Manipal, Manipal Academy of Higher Education, Manipal-576 104, India. </w:t>
      </w:r>
    </w:p>
    <w:p w14:paraId="2B5FA3FA" w14:textId="77777777" w:rsidR="004B3182" w:rsidRPr="00793562" w:rsidRDefault="004B3182" w:rsidP="004B3182">
      <w:pPr>
        <w:spacing w:line="360" w:lineRule="auto"/>
        <w:jc w:val="both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bdr w:val="nil"/>
        </w:rPr>
      </w:pPr>
      <w:r w:rsidRPr="00793562">
        <w:rPr>
          <w:rFonts w:ascii="Times New Roman" w:eastAsia="Calibri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</w:rPr>
        <w:t>5</w:t>
      </w:r>
      <w:r w:rsidRPr="00793562">
        <w:rPr>
          <w:rFonts w:ascii="Times New Roman" w:eastAsia="Calibri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Dipartimento di </w:t>
      </w:r>
      <w:proofErr w:type="spellStart"/>
      <w:r w:rsidRPr="00793562">
        <w:rPr>
          <w:rFonts w:ascii="Times New Roman" w:eastAsia="Calibri" w:hAnsi="Times New Roman" w:cs="Times New Roman"/>
          <w:color w:val="000000"/>
          <w:sz w:val="24"/>
          <w:szCs w:val="24"/>
          <w:bdr w:val="none" w:sz="0" w:space="0" w:color="auto" w:frame="1"/>
        </w:rPr>
        <w:t>Biologia</w:t>
      </w:r>
      <w:proofErr w:type="spellEnd"/>
      <w:r w:rsidRPr="00793562">
        <w:rPr>
          <w:rFonts w:ascii="Times New Roman" w:eastAsia="Calibri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, </w:t>
      </w:r>
      <w:proofErr w:type="spellStart"/>
      <w:r w:rsidRPr="00793562">
        <w:rPr>
          <w:rFonts w:ascii="Times New Roman" w:eastAsia="Calibri" w:hAnsi="Times New Roman" w:cs="Times New Roman"/>
          <w:color w:val="000000"/>
          <w:sz w:val="24"/>
          <w:szCs w:val="24"/>
          <w:bdr w:val="none" w:sz="0" w:space="0" w:color="auto" w:frame="1"/>
        </w:rPr>
        <w:t>Università</w:t>
      </w:r>
      <w:proofErr w:type="spellEnd"/>
      <w:r w:rsidRPr="00793562">
        <w:rPr>
          <w:rFonts w:ascii="Times New Roman" w:eastAsia="Calibri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di Napoli "Federico II", </w:t>
      </w:r>
      <w:proofErr w:type="spellStart"/>
      <w:r w:rsidRPr="00793562">
        <w:rPr>
          <w:rFonts w:ascii="Times New Roman" w:eastAsia="Calibri" w:hAnsi="Times New Roman" w:cs="Times New Roman"/>
          <w:color w:val="000000"/>
          <w:sz w:val="24"/>
          <w:szCs w:val="24"/>
          <w:bdr w:val="none" w:sz="0" w:space="0" w:color="auto" w:frame="1"/>
        </w:rPr>
        <w:t>Complesso</w:t>
      </w:r>
      <w:proofErr w:type="spellEnd"/>
      <w:r w:rsidRPr="00793562">
        <w:rPr>
          <w:rFonts w:ascii="Times New Roman" w:eastAsia="Calibri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Universitario di Monte S Angelo, Napoli, Italy. </w:t>
      </w:r>
    </w:p>
    <w:p w14:paraId="0F227262" w14:textId="77777777" w:rsidR="004B3182" w:rsidRPr="00793562" w:rsidRDefault="004B3182" w:rsidP="004B3182">
      <w:pPr>
        <w:spacing w:before="100" w:after="10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</w:rPr>
      </w:pPr>
      <w:r w:rsidRPr="00793562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bdr w:val="nil"/>
        </w:rPr>
        <w:t>Corresponding author</w:t>
      </w:r>
    </w:p>
    <w:p w14:paraId="378AD4CC" w14:textId="77777777" w:rsidR="004B3182" w:rsidRDefault="004B3182" w:rsidP="004B3182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</w:pPr>
      <w:r w:rsidRPr="00793562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bdr w:val="nil"/>
          <w:lang w:val="sv-SE"/>
        </w:rPr>
        <w:t xml:space="preserve">Satish Kumar Adiga </w:t>
      </w:r>
      <w:r w:rsidRPr="00793562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  <w:t xml:space="preserve">Centre of Excellence in Clinical Embryology, Department of Reproductive Science, Kasturba Medical College, Manipal, Manipal Academy of Higher Education, Manipal-576 104, </w:t>
      </w:r>
      <w:r w:rsidRPr="00E96E20">
        <w:rPr>
          <w:rFonts w:ascii="Times New Roman" w:eastAsia="Arial Unicode MS" w:hAnsi="Times New Roman" w:cs="Times New Roman"/>
          <w:sz w:val="24"/>
          <w:szCs w:val="24"/>
          <w:u w:color="000000"/>
          <w:bdr w:val="nil"/>
        </w:rPr>
        <w:t xml:space="preserve">E-mail: </w:t>
      </w:r>
      <w:hyperlink r:id="rId4" w:history="1">
        <w:r w:rsidRPr="000455CD">
          <w:rPr>
            <w:rFonts w:ascii="Times New Roman" w:eastAsia="Arial Unicode MS" w:hAnsi="Times New Roman" w:cs="Times New Roman"/>
            <w:color w:val="1F4E79" w:themeColor="accent5" w:themeShade="80"/>
            <w:sz w:val="24"/>
            <w:szCs w:val="24"/>
            <w:u w:val="single" w:color="000000"/>
            <w:bdr w:val="nil"/>
          </w:rPr>
          <w:t>satish.adiga@manipal.edu</w:t>
        </w:r>
      </w:hyperlink>
      <w:r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  <w:t xml:space="preserve"> </w:t>
      </w:r>
      <w:r w:rsidRPr="00793562">
        <w:rPr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  <w:t xml:space="preserve">  </w:t>
      </w:r>
    </w:p>
    <w:bookmarkEnd w:id="0"/>
    <w:p w14:paraId="4A375F1F" w14:textId="1A7F17F3" w:rsidR="004B3182" w:rsidRDefault="004B3182"/>
    <w:p w14:paraId="0F05520D" w14:textId="77777777" w:rsidR="004B3182" w:rsidRDefault="004B3182"/>
    <w:tbl>
      <w:tblPr>
        <w:tblStyle w:val="PlainTable4"/>
        <w:tblpPr w:leftFromText="180" w:rightFromText="180" w:vertAnchor="text" w:horzAnchor="margin" w:tblpXSpec="center" w:tblpY="44"/>
        <w:tblW w:w="8020" w:type="dxa"/>
        <w:tblLook w:val="04A0" w:firstRow="1" w:lastRow="0" w:firstColumn="1" w:lastColumn="0" w:noHBand="0" w:noVBand="1"/>
      </w:tblPr>
      <w:tblGrid>
        <w:gridCol w:w="1965"/>
        <w:gridCol w:w="1834"/>
        <w:gridCol w:w="4221"/>
      </w:tblGrid>
      <w:tr w:rsidR="004B3182" w:rsidRPr="00AF283A" w14:paraId="06380D7F" w14:textId="77777777" w:rsidTr="004B31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8F4C19D" w14:textId="77777777" w:rsidR="004B3182" w:rsidRPr="0096136F" w:rsidRDefault="004B3182" w:rsidP="004B31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36F">
              <w:rPr>
                <w:rFonts w:ascii="Times New Roman" w:hAnsi="Times New Roman" w:cs="Times New Roman"/>
                <w:sz w:val="24"/>
                <w:szCs w:val="24"/>
              </w:rPr>
              <w:t>Target mRNA</w:t>
            </w:r>
          </w:p>
        </w:tc>
        <w:tc>
          <w:tcPr>
            <w:tcW w:w="18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0B47481" w14:textId="77777777" w:rsidR="004B3182" w:rsidRPr="0096136F" w:rsidRDefault="004B3182" w:rsidP="004B31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position w:val="1"/>
                <w:sz w:val="24"/>
                <w:szCs w:val="24"/>
                <w:lang w:eastAsia="en-IN"/>
                <w14:ligatures w14:val="none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1"/>
                <w:sz w:val="24"/>
                <w:szCs w:val="24"/>
                <w:lang w:eastAsia="en-IN"/>
                <w14:ligatures w14:val="none"/>
              </w:rPr>
              <w:t>Strand</w:t>
            </w:r>
          </w:p>
        </w:tc>
        <w:tc>
          <w:tcPr>
            <w:tcW w:w="422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5E67C36" w14:textId="77777777" w:rsidR="004B3182" w:rsidRPr="0096136F" w:rsidRDefault="004B3182" w:rsidP="004B31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1"/>
                <w:sz w:val="24"/>
                <w:szCs w:val="24"/>
                <w:lang w:eastAsia="en-IN"/>
                <w14:ligatures w14:val="none"/>
              </w:rPr>
              <w:t>Primer Sequence (5’→3’)</w:t>
            </w:r>
            <w:r w:rsidRPr="00961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  <w:t>​</w:t>
            </w:r>
          </w:p>
        </w:tc>
      </w:tr>
      <w:tr w:rsidR="004B3182" w:rsidRPr="00AF283A" w14:paraId="125B79BA" w14:textId="77777777" w:rsidTr="004B3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F6A6780" w14:textId="77777777" w:rsidR="004B3182" w:rsidRPr="0096136F" w:rsidRDefault="004B3182" w:rsidP="004B318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96136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position w:val="1"/>
                <w:sz w:val="24"/>
                <w:szCs w:val="24"/>
                <w:lang w:eastAsia="en-IN"/>
                <w14:ligatures w14:val="none"/>
              </w:rPr>
              <w:t>Actb</w:t>
            </w:r>
            <w:proofErr w:type="spellEnd"/>
            <w:r w:rsidRPr="0096136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  <w:lang w:eastAsia="en-IN"/>
                <w14:ligatures w14:val="none"/>
              </w:rPr>
              <w:t>​</w:t>
            </w:r>
          </w:p>
        </w:tc>
        <w:tc>
          <w:tcPr>
            <w:tcW w:w="18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0117357" w14:textId="77777777" w:rsidR="004B3182" w:rsidRPr="0096136F" w:rsidRDefault="004B3182" w:rsidP="004B3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Forward</w:t>
            </w:r>
          </w:p>
          <w:p w14:paraId="5882A247" w14:textId="77777777" w:rsidR="004B3182" w:rsidRPr="0096136F" w:rsidRDefault="004B3182" w:rsidP="004B3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Reverse</w:t>
            </w:r>
          </w:p>
        </w:tc>
        <w:tc>
          <w:tcPr>
            <w:tcW w:w="422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698572F" w14:textId="77777777" w:rsidR="004B3182" w:rsidRPr="0096136F" w:rsidRDefault="004B3182" w:rsidP="004B3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CATTGCTGACAGGATGCAGAAGG</w:t>
            </w:r>
          </w:p>
          <w:p w14:paraId="3D55744D" w14:textId="77777777" w:rsidR="004B3182" w:rsidRPr="0096136F" w:rsidRDefault="004B3182" w:rsidP="004B3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TGCTGGAAGGTGGACAGTGAGG</w:t>
            </w:r>
          </w:p>
        </w:tc>
      </w:tr>
      <w:tr w:rsidR="004B3182" w:rsidRPr="00AF283A" w14:paraId="081C4E3C" w14:textId="77777777" w:rsidTr="004B3182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5A59A08C" w14:textId="77777777" w:rsidR="004B3182" w:rsidRPr="0096136F" w:rsidRDefault="004B3182" w:rsidP="004B3182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96136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position w:val="1"/>
                <w:sz w:val="24"/>
                <w:szCs w:val="24"/>
                <w:lang w:eastAsia="en-IN"/>
                <w14:ligatures w14:val="none"/>
              </w:rPr>
              <w:t>Gapdh</w:t>
            </w:r>
            <w:proofErr w:type="spellEnd"/>
            <w:r w:rsidRPr="0096136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sz w:val="24"/>
                <w:szCs w:val="24"/>
                <w:lang w:eastAsia="en-IN"/>
                <w14:ligatures w14:val="none"/>
              </w:rPr>
              <w:t>​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3B70FBBE" w14:textId="77777777" w:rsidR="004B3182" w:rsidRPr="0096136F" w:rsidRDefault="004B3182" w:rsidP="004B3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Forward</w:t>
            </w:r>
          </w:p>
          <w:p w14:paraId="78767C8A" w14:textId="77777777" w:rsidR="004B3182" w:rsidRPr="0096136F" w:rsidRDefault="004B3182" w:rsidP="004B3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Reverse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7494B623" w14:textId="77777777" w:rsidR="004B3182" w:rsidRPr="0096136F" w:rsidRDefault="004B3182" w:rsidP="004B3182">
            <w:pPr>
              <w:spacing w:before="100" w:beforeAutospacing="1" w:after="100" w:afterAutospacing="1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1"/>
                <w:sz w:val="24"/>
                <w:szCs w:val="24"/>
                <w:lang w:eastAsia="en-IN"/>
                <w14:ligatures w14:val="none"/>
              </w:rPr>
              <w:t>CATCACTGCCACCCAGAAGACTG                                                                                                                                             ATGCCAGTGAGCTTCCCGTTCAG</w:t>
            </w:r>
          </w:p>
        </w:tc>
      </w:tr>
      <w:tr w:rsidR="004B3182" w:rsidRPr="00AF283A" w14:paraId="18B12FD5" w14:textId="77777777" w:rsidTr="004B3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shd w:val="clear" w:color="auto" w:fill="auto"/>
            <w:vAlign w:val="center"/>
          </w:tcPr>
          <w:p w14:paraId="40F20E77" w14:textId="77777777" w:rsidR="004B3182" w:rsidRPr="0096136F" w:rsidRDefault="004B3182" w:rsidP="004B318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6136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position w:val="1"/>
                <w:sz w:val="24"/>
                <w:szCs w:val="24"/>
                <w:lang w:eastAsia="en-IN"/>
                <w14:ligatures w14:val="none"/>
              </w:rPr>
              <w:t>Bub1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121CDB0" w14:textId="77777777" w:rsidR="004B3182" w:rsidRPr="0096136F" w:rsidRDefault="004B3182" w:rsidP="004B3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Forward</w:t>
            </w:r>
          </w:p>
          <w:p w14:paraId="28DCA657" w14:textId="77777777" w:rsidR="004B3182" w:rsidRPr="0096136F" w:rsidRDefault="004B3182" w:rsidP="004B31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Reverse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3E6236F" w14:textId="77777777" w:rsidR="004B3182" w:rsidRPr="0096136F" w:rsidRDefault="004B3182" w:rsidP="004B3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TGCCACAGTGTGGACCAGAAAC</w:t>
            </w:r>
          </w:p>
          <w:p w14:paraId="1EEA2C46" w14:textId="77777777" w:rsidR="004B3182" w:rsidRPr="0096136F" w:rsidRDefault="004B3182" w:rsidP="004B31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GACAGTTGGTGATGGCTGCACT</w:t>
            </w:r>
            <w:r w:rsidRPr="0096136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​</w:t>
            </w:r>
          </w:p>
        </w:tc>
      </w:tr>
      <w:tr w:rsidR="004B3182" w:rsidRPr="00AF283A" w14:paraId="7E4E30EC" w14:textId="77777777" w:rsidTr="004B3182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084ACE8" w14:textId="77777777" w:rsidR="004B3182" w:rsidRPr="0096136F" w:rsidRDefault="004B3182" w:rsidP="004B3182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96136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position w:val="1"/>
                <w:sz w:val="24"/>
                <w:szCs w:val="24"/>
                <w:lang w:eastAsia="en-IN"/>
                <w14:ligatures w14:val="none"/>
              </w:rPr>
              <w:t>Mad2</w:t>
            </w:r>
          </w:p>
        </w:tc>
        <w:tc>
          <w:tcPr>
            <w:tcW w:w="18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CEA38C4" w14:textId="77777777" w:rsidR="004B3182" w:rsidRPr="0096136F" w:rsidRDefault="004B3182" w:rsidP="004B3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Forward</w:t>
            </w:r>
          </w:p>
          <w:p w14:paraId="2090940B" w14:textId="77777777" w:rsidR="004B3182" w:rsidRPr="0096136F" w:rsidRDefault="004B3182" w:rsidP="004B3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position w:val="1"/>
                <w:sz w:val="24"/>
                <w:szCs w:val="24"/>
                <w:lang w:eastAsia="en-IN"/>
                <w14:ligatures w14:val="none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-1"/>
                <w:sz w:val="24"/>
                <w:szCs w:val="24"/>
                <w:lang w:eastAsia="en-IN"/>
                <w14:ligatures w14:val="none"/>
              </w:rPr>
              <w:t>Reverse</w:t>
            </w:r>
          </w:p>
        </w:tc>
        <w:tc>
          <w:tcPr>
            <w:tcW w:w="422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58C1F7E" w14:textId="77777777" w:rsidR="004B3182" w:rsidRPr="0096136F" w:rsidRDefault="004B3182" w:rsidP="004B3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1"/>
                <w:sz w:val="24"/>
                <w:szCs w:val="24"/>
                <w:lang w:eastAsia="en-IN"/>
                <w14:ligatures w14:val="none"/>
              </w:rPr>
              <w:t>CAGAAACTGGTGGTGGTCATCTC</w:t>
            </w:r>
          </w:p>
          <w:p w14:paraId="4BA11923" w14:textId="77777777" w:rsidR="004B3182" w:rsidRPr="0096136F" w:rsidRDefault="004B3182" w:rsidP="004B3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136F">
              <w:rPr>
                <w:rFonts w:ascii="Times New Roman" w:eastAsia="Times New Roman" w:hAnsi="Times New Roman" w:cs="Times New Roman"/>
                <w:kern w:val="0"/>
                <w:position w:val="1"/>
                <w:sz w:val="24"/>
                <w:szCs w:val="24"/>
                <w:lang w:eastAsia="en-IN"/>
                <w14:ligatures w14:val="none"/>
              </w:rPr>
              <w:t>CATCCTGTATGGCTTTCTGGGAC</w:t>
            </w:r>
          </w:p>
        </w:tc>
      </w:tr>
    </w:tbl>
    <w:p w14:paraId="0645DDB9" w14:textId="77777777" w:rsidR="004B3182" w:rsidRDefault="004B3182"/>
    <w:p w14:paraId="5EFB5410" w14:textId="77777777" w:rsidR="004B3182" w:rsidRDefault="004B3182"/>
    <w:p w14:paraId="7ED015EF" w14:textId="77777777" w:rsidR="004B3182" w:rsidRDefault="004B3182"/>
    <w:p w14:paraId="13A36B78" w14:textId="77777777" w:rsidR="004B3182" w:rsidRDefault="004B3182"/>
    <w:p w14:paraId="6BB92079" w14:textId="77777777" w:rsidR="004B3182" w:rsidRDefault="004B3182"/>
    <w:p w14:paraId="332F4A40" w14:textId="77777777" w:rsidR="004B3182" w:rsidRDefault="004B3182"/>
    <w:p w14:paraId="13877026" w14:textId="77777777" w:rsidR="004B3182" w:rsidRDefault="004B3182"/>
    <w:p w14:paraId="0DBFE8DC" w14:textId="77777777" w:rsidR="004B3182" w:rsidRDefault="004B3182"/>
    <w:p w14:paraId="53EAC326" w14:textId="77777777" w:rsidR="004B3182" w:rsidRDefault="004B3182"/>
    <w:p w14:paraId="64C83A5C" w14:textId="77777777" w:rsidR="004B3182" w:rsidRDefault="004B3182"/>
    <w:p w14:paraId="25B23256" w14:textId="77777777" w:rsidR="004B3182" w:rsidRDefault="004B3182"/>
    <w:p w14:paraId="38A480D3" w14:textId="77777777" w:rsidR="004B3182" w:rsidRDefault="004B3182"/>
    <w:p w14:paraId="7BF43727" w14:textId="77777777" w:rsidR="004B3182" w:rsidRDefault="004B3182"/>
    <w:p w14:paraId="6712A199" w14:textId="77777777" w:rsidR="004B3182" w:rsidRDefault="004B3182"/>
    <w:p w14:paraId="18FA9D2B" w14:textId="77777777" w:rsidR="004B3182" w:rsidRDefault="004B3182"/>
    <w:p w14:paraId="1227F91B" w14:textId="77777777" w:rsidR="004B3182" w:rsidRDefault="004B3182"/>
    <w:p w14:paraId="782341A9" w14:textId="77777777" w:rsidR="004B3182" w:rsidRDefault="004B3182"/>
    <w:p w14:paraId="035D4020" w14:textId="77777777" w:rsidR="004B3182" w:rsidRDefault="004B3182"/>
    <w:p w14:paraId="7A00E817" w14:textId="77777777" w:rsidR="0042004C" w:rsidRDefault="0042004C"/>
    <w:sectPr w:rsidR="00420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Mzc3MTE0MzE3sDBW0lEKTi0uzszPAykwrgUAHscmnywAAAA="/>
  </w:docVars>
  <w:rsids>
    <w:rsidRoot w:val="00E33BB4"/>
    <w:rsid w:val="002E0595"/>
    <w:rsid w:val="003C4267"/>
    <w:rsid w:val="0042004C"/>
    <w:rsid w:val="004B3182"/>
    <w:rsid w:val="0096136F"/>
    <w:rsid w:val="00AF283A"/>
    <w:rsid w:val="00B961D9"/>
    <w:rsid w:val="00DD1F95"/>
    <w:rsid w:val="00E33BB4"/>
    <w:rsid w:val="00F2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C6466A"/>
  <w15:chartTrackingRefBased/>
  <w15:docId w15:val="{AC2D090E-D75D-4A1C-A594-10B310801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C42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normaltextrun">
    <w:name w:val="normaltextrun"/>
    <w:basedOn w:val="DefaultParagraphFont"/>
    <w:rsid w:val="003C4267"/>
  </w:style>
  <w:style w:type="character" w:customStyle="1" w:styleId="eop">
    <w:name w:val="eop"/>
    <w:basedOn w:val="DefaultParagraphFont"/>
    <w:rsid w:val="003C4267"/>
  </w:style>
  <w:style w:type="character" w:customStyle="1" w:styleId="spellingerror">
    <w:name w:val="spellingerror"/>
    <w:basedOn w:val="DefaultParagraphFont"/>
    <w:rsid w:val="003C4267"/>
  </w:style>
  <w:style w:type="table" w:styleId="PlainTable5">
    <w:name w:val="Plain Table 5"/>
    <w:basedOn w:val="TableNormal"/>
    <w:uiPriority w:val="45"/>
    <w:rsid w:val="00AF28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F28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8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8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1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0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186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4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4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2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05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9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54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38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7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7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11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52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79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60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36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01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34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75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2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tish.adiga@manipa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192</Words>
  <Characters>1466</Characters>
  <Application>Microsoft Office Word</Application>
  <DocSecurity>0</DocSecurity>
  <Lines>66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tha D P</dc:creator>
  <cp:keywords/>
  <dc:description/>
  <cp:lastModifiedBy>Akshatha D P</cp:lastModifiedBy>
  <cp:revision>7</cp:revision>
  <dcterms:created xsi:type="dcterms:W3CDTF">2023-08-29T07:29:00Z</dcterms:created>
  <dcterms:modified xsi:type="dcterms:W3CDTF">2023-11-0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f41238108adeeaa486deec398ead5022ab92c26976d7cad15c7072a0cfd9e1</vt:lpwstr>
  </property>
</Properties>
</file>